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6"/>
        <w:gridCol w:w="3434"/>
        <w:gridCol w:w="727"/>
        <w:gridCol w:w="819"/>
        <w:gridCol w:w="2426"/>
        <w:gridCol w:w="1748"/>
        <w:gridCol w:w="635"/>
      </w:tblGrid>
      <w:tr>
        <w:trPr/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tegory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m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un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-valu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ld Enrichment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DR</w:t>
            </w:r>
          </w:p>
        </w:tc>
      </w:tr>
      <w:tr>
        <w:trPr/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PANTHER_BP_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00114:MAPKKK casca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8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00112:Calcium mediated sign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80208016815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6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00182:Sensory perce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3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8541833370723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00046:Other mRNA transcri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6930832535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2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00193:Developmental proces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7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44205908217539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</w:tr>
      <w:tr>
        <w:trPr/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PANTHER_MF_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00257:CREB transcription factor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13371421902181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00017:Cytokin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98633558110855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00016:Signaling molecul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0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90580285937068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1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00128:Oxidas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846674583550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00091:Cytoskeletal protei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00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4264228686889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</w:tr>
      <w:tr>
        <w:trPr/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00022:Neurotrophic factor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7%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60300606180444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/>
        </w:rPr>
        <w:t>PANTHER terms significantly represented among differentially expressed gen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8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9"/>
        <w:gridCol w:w="5097"/>
        <w:gridCol w:w="727"/>
        <w:gridCol w:w="980"/>
        <w:gridCol w:w="980"/>
        <w:gridCol w:w="1679"/>
        <w:gridCol w:w="1120"/>
      </w:tblGrid>
      <w:tr>
        <w:trPr>
          <w:trHeight w:val="300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tegory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m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u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-valu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ld Enrichmen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OTERM_BP_ALL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0877~neurological system proces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3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57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80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1896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856~anatomical structure developmen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3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08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292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75987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008~system proces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77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496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8694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2501~multicellular organismal proces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33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E-0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681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6379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O:0050789~regulation of biological proces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6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173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573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154~cell communicatio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7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94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846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31694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399~nervous system developmen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7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47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589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63508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275~multicellular organismal developmen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78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07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4412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268~synaptic transmissio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61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49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7339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11~ion transpor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7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34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91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24804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8731~system development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7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04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71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2432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O:0001505~regulation of neurotransmitter levels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97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94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25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O:0019226~transmission of nerve impuls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13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700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07265</w:t>
            </w:r>
          </w:p>
        </w:tc>
      </w:tr>
      <w:tr>
        <w:trPr>
          <w:trHeight w:val="300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65007~biological regulatio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3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62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814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998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OTERM_CC_ALL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856~cytoskeleto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7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46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327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591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OTERM_MF_ALL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092~cytoskeletal protein binding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65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89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0796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P_TISSUE</w:t>
            </w:r>
          </w:p>
        </w:tc>
        <w:tc>
          <w:tcPr>
            <w:tcW w:w="5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00%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46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8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1:41:00Z</dcterms:created>
  <dc:creator>Maci</dc:creator>
  <dc:description/>
  <dc:language>en-US</dc:language>
  <cp:lastModifiedBy>Luca Bargelloni</cp:lastModifiedBy>
  <dcterms:modified xsi:type="dcterms:W3CDTF">2010-03-08T11:41:00Z</dcterms:modified>
  <cp:revision>2</cp:revision>
  <dc:subject/>
  <dc:title/>
</cp:coreProperties>
</file>